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978F07" w14:textId="26ACF090" w:rsidR="005B0CF1" w:rsidRPr="00180BC4" w:rsidRDefault="00196462">
      <w:pPr>
        <w:rPr>
          <w:rFonts w:ascii="Times New Roman" w:hAnsi="Times New Roman" w:cs="Times New Roman"/>
        </w:rPr>
      </w:pPr>
      <w:r w:rsidRPr="00180BC4">
        <w:rPr>
          <w:rFonts w:ascii="Times New Roman" w:hAnsi="Times New Roman" w:cs="Times New Roman"/>
          <w:b/>
        </w:rPr>
        <w:t>Supplemental Table 1</w:t>
      </w:r>
      <w:r w:rsidRPr="00180BC4">
        <w:rPr>
          <w:rFonts w:ascii="Times New Roman" w:hAnsi="Times New Roman" w:cs="Times New Roman"/>
        </w:rPr>
        <w:t>: Correlates of SLD in those with negative AUDIT-C scores</w:t>
      </w:r>
    </w:p>
    <w:tbl>
      <w:tblPr>
        <w:tblStyle w:val="GridTable2-Accent3"/>
        <w:tblpPr w:leftFromText="180" w:rightFromText="180" w:vertAnchor="page" w:horzAnchor="page" w:tblpX="1570" w:tblpY="1985"/>
        <w:tblW w:w="8640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1980"/>
        <w:gridCol w:w="1080"/>
        <w:gridCol w:w="1710"/>
        <w:gridCol w:w="900"/>
      </w:tblGrid>
      <w:tr w:rsidR="00196462" w:rsidRPr="00180BC4" w14:paraId="2E617F9A" w14:textId="77777777" w:rsidTr="00CD26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75507652" w14:textId="77777777" w:rsidR="00196462" w:rsidRPr="00180BC4" w:rsidRDefault="00196462" w:rsidP="00CD261B">
            <w:pPr>
              <w:spacing w:line="480" w:lineRule="auto"/>
              <w:rPr>
                <w:b w:val="0"/>
                <w:bCs w:val="0"/>
                <w:sz w:val="20"/>
                <w:szCs w:val="20"/>
              </w:rPr>
            </w:pPr>
            <w:r w:rsidRPr="00180BC4">
              <w:rPr>
                <w:sz w:val="20"/>
                <w:szCs w:val="20"/>
              </w:rPr>
              <w:t>Factor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2AD827EB" w14:textId="77777777" w:rsidR="00196462" w:rsidRPr="00180BC4" w:rsidRDefault="00196462" w:rsidP="00CD261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180BC4">
              <w:rPr>
                <w:sz w:val="20"/>
                <w:szCs w:val="20"/>
              </w:rPr>
              <w:t>Unadjusted Model</w:t>
            </w:r>
          </w:p>
          <w:p w14:paraId="41802D3A" w14:textId="77777777" w:rsidR="00196462" w:rsidRPr="00180BC4" w:rsidRDefault="00196462" w:rsidP="00CD261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BC4">
              <w:rPr>
                <w:sz w:val="20"/>
                <w:szCs w:val="20"/>
              </w:rPr>
              <w:t>OR (95% CI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6D53CF27" w14:textId="77777777" w:rsidR="00196462" w:rsidRPr="00180BC4" w:rsidRDefault="00196462" w:rsidP="00CD261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BC4">
              <w:rPr>
                <w:i/>
                <w:sz w:val="20"/>
                <w:szCs w:val="20"/>
              </w:rPr>
              <w:t>P</w:t>
            </w:r>
            <w:r w:rsidRPr="00180BC4">
              <w:rPr>
                <w:sz w:val="20"/>
                <w:szCs w:val="20"/>
              </w:rPr>
              <w:t>-valu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433EF724" w14:textId="77777777" w:rsidR="00196462" w:rsidRPr="00180BC4" w:rsidRDefault="00196462" w:rsidP="00CD261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180BC4">
              <w:rPr>
                <w:sz w:val="20"/>
                <w:szCs w:val="20"/>
              </w:rPr>
              <w:t>Adjusted Model*</w:t>
            </w:r>
          </w:p>
          <w:p w14:paraId="619BF02D" w14:textId="77777777" w:rsidR="00196462" w:rsidRPr="00180BC4" w:rsidRDefault="00196462" w:rsidP="00CD261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BC4">
              <w:rPr>
                <w:sz w:val="20"/>
                <w:szCs w:val="20"/>
              </w:rPr>
              <w:t>OR (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3659CEDB" w14:textId="77777777" w:rsidR="00196462" w:rsidRPr="00180BC4" w:rsidRDefault="00196462" w:rsidP="00CD261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BC4">
              <w:rPr>
                <w:i/>
                <w:sz w:val="20"/>
                <w:szCs w:val="20"/>
              </w:rPr>
              <w:t>P</w:t>
            </w:r>
            <w:r w:rsidRPr="00180BC4">
              <w:rPr>
                <w:sz w:val="20"/>
                <w:szCs w:val="20"/>
              </w:rPr>
              <w:t>-value</w:t>
            </w:r>
          </w:p>
        </w:tc>
      </w:tr>
      <w:tr w:rsidR="00196462" w:rsidRPr="00180BC4" w14:paraId="561A4198" w14:textId="77777777" w:rsidTr="00CD2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14:paraId="6D68FAD4" w14:textId="77777777" w:rsidR="00196462" w:rsidRPr="00180BC4" w:rsidRDefault="00196462" w:rsidP="00CD261B">
            <w:pPr>
              <w:spacing w:line="480" w:lineRule="auto"/>
              <w:rPr>
                <w:b w:val="0"/>
                <w:sz w:val="20"/>
                <w:szCs w:val="20"/>
              </w:rPr>
            </w:pPr>
            <w:r w:rsidRPr="00180BC4">
              <w:rPr>
                <w:b w:val="0"/>
                <w:sz w:val="20"/>
                <w:szCs w:val="20"/>
              </w:rPr>
              <w:t>HIV-serostatus</w:t>
            </w:r>
          </w:p>
        </w:tc>
        <w:tc>
          <w:tcPr>
            <w:tcW w:w="1980" w:type="dxa"/>
            <w:shd w:val="clear" w:color="auto" w:fill="auto"/>
          </w:tcPr>
          <w:p w14:paraId="6F6B8695" w14:textId="77777777" w:rsidR="00196462" w:rsidRPr="00180BC4" w:rsidRDefault="00196462" w:rsidP="00CD26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0B16EDCE" w14:textId="77777777" w:rsidR="00196462" w:rsidRPr="00180BC4" w:rsidRDefault="00196462" w:rsidP="00CD26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09ADAC11" w14:textId="77777777" w:rsidR="00196462" w:rsidRPr="00180BC4" w:rsidRDefault="00196462" w:rsidP="00CD26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6AEAC70" w14:textId="77777777" w:rsidR="00196462" w:rsidRPr="00180BC4" w:rsidRDefault="00196462" w:rsidP="00CD26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96462" w:rsidRPr="00180BC4" w14:paraId="3F42DB96" w14:textId="77777777" w:rsidTr="00CD2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48533631" w14:textId="77777777" w:rsidR="00196462" w:rsidRPr="00180BC4" w:rsidRDefault="00196462" w:rsidP="00CD261B">
            <w:pPr>
              <w:spacing w:line="480" w:lineRule="auto"/>
              <w:ind w:left="144"/>
              <w:rPr>
                <w:b w:val="0"/>
                <w:sz w:val="20"/>
                <w:szCs w:val="20"/>
              </w:rPr>
            </w:pPr>
            <w:proofErr w:type="spellStart"/>
            <w:r w:rsidRPr="00180BC4">
              <w:rPr>
                <w:b w:val="0"/>
                <w:sz w:val="20"/>
                <w:szCs w:val="20"/>
              </w:rPr>
              <w:t>PWoH</w:t>
            </w:r>
            <w:proofErr w:type="spellEnd"/>
          </w:p>
        </w:tc>
        <w:tc>
          <w:tcPr>
            <w:tcW w:w="1980" w:type="dxa"/>
          </w:tcPr>
          <w:p w14:paraId="3B52C4B3" w14:textId="77777777" w:rsidR="00196462" w:rsidRPr="00180BC4" w:rsidRDefault="00196462" w:rsidP="00CD26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BC4">
              <w:rPr>
                <w:sz w:val="20"/>
                <w:szCs w:val="20"/>
              </w:rPr>
              <w:t>REF</w:t>
            </w:r>
          </w:p>
        </w:tc>
        <w:tc>
          <w:tcPr>
            <w:tcW w:w="1080" w:type="dxa"/>
          </w:tcPr>
          <w:p w14:paraId="7150EB21" w14:textId="77777777" w:rsidR="00196462" w:rsidRPr="00180BC4" w:rsidRDefault="00196462" w:rsidP="00CD26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BC4">
              <w:rPr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14:paraId="4859449A" w14:textId="77777777" w:rsidR="00196462" w:rsidRPr="00180BC4" w:rsidRDefault="00196462" w:rsidP="00CD26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23A9AC47" w14:textId="77777777" w:rsidR="00196462" w:rsidRPr="00180BC4" w:rsidRDefault="00196462" w:rsidP="00CD26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96462" w:rsidRPr="00180BC4" w14:paraId="004B0791" w14:textId="77777777" w:rsidTr="00CD2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14:paraId="02EEE163" w14:textId="77777777" w:rsidR="00196462" w:rsidRPr="00180BC4" w:rsidRDefault="00196462" w:rsidP="00CD261B">
            <w:pPr>
              <w:spacing w:line="480" w:lineRule="auto"/>
              <w:ind w:left="144"/>
              <w:rPr>
                <w:b w:val="0"/>
                <w:sz w:val="20"/>
                <w:szCs w:val="20"/>
              </w:rPr>
            </w:pPr>
            <w:r w:rsidRPr="00180BC4">
              <w:rPr>
                <w:b w:val="0"/>
                <w:sz w:val="20"/>
                <w:szCs w:val="20"/>
              </w:rPr>
              <w:t>PWH</w:t>
            </w:r>
          </w:p>
        </w:tc>
        <w:tc>
          <w:tcPr>
            <w:tcW w:w="1980" w:type="dxa"/>
            <w:shd w:val="clear" w:color="auto" w:fill="auto"/>
          </w:tcPr>
          <w:p w14:paraId="214948EA" w14:textId="77777777" w:rsidR="00196462" w:rsidRPr="00180BC4" w:rsidRDefault="00196462" w:rsidP="00CD26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BC4">
              <w:rPr>
                <w:sz w:val="20"/>
                <w:szCs w:val="20"/>
              </w:rPr>
              <w:t>2.45 (0.85, 7.06)</w:t>
            </w:r>
          </w:p>
        </w:tc>
        <w:tc>
          <w:tcPr>
            <w:tcW w:w="1080" w:type="dxa"/>
            <w:shd w:val="clear" w:color="auto" w:fill="auto"/>
          </w:tcPr>
          <w:p w14:paraId="137F0A76" w14:textId="77777777" w:rsidR="00196462" w:rsidRPr="00180BC4" w:rsidRDefault="00196462" w:rsidP="00CD26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BC4">
              <w:rPr>
                <w:sz w:val="20"/>
                <w:szCs w:val="20"/>
              </w:rPr>
              <w:t>0.097</w:t>
            </w:r>
          </w:p>
        </w:tc>
        <w:tc>
          <w:tcPr>
            <w:tcW w:w="1710" w:type="dxa"/>
            <w:shd w:val="clear" w:color="auto" w:fill="auto"/>
          </w:tcPr>
          <w:p w14:paraId="0BC105FF" w14:textId="77777777" w:rsidR="00196462" w:rsidRPr="00180BC4" w:rsidRDefault="00196462" w:rsidP="00CD26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BC4">
              <w:rPr>
                <w:sz w:val="20"/>
                <w:szCs w:val="20"/>
              </w:rPr>
              <w:t>2.96 (1.00, 8.70)</w:t>
            </w:r>
          </w:p>
        </w:tc>
        <w:tc>
          <w:tcPr>
            <w:tcW w:w="900" w:type="dxa"/>
            <w:shd w:val="clear" w:color="auto" w:fill="auto"/>
          </w:tcPr>
          <w:p w14:paraId="070FB2CD" w14:textId="77777777" w:rsidR="00196462" w:rsidRPr="00180BC4" w:rsidRDefault="00196462" w:rsidP="00CD26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BC4">
              <w:rPr>
                <w:sz w:val="20"/>
                <w:szCs w:val="20"/>
              </w:rPr>
              <w:t>0.048</w:t>
            </w:r>
          </w:p>
        </w:tc>
      </w:tr>
      <w:tr w:rsidR="00196462" w:rsidRPr="00180BC4" w14:paraId="69E8BD41" w14:textId="77777777" w:rsidTr="00CD2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596DF5C7" w14:textId="77777777" w:rsidR="00196462" w:rsidRPr="00180BC4" w:rsidRDefault="00196462" w:rsidP="00CD261B">
            <w:pPr>
              <w:spacing w:line="480" w:lineRule="auto"/>
              <w:rPr>
                <w:b w:val="0"/>
                <w:sz w:val="20"/>
                <w:szCs w:val="20"/>
              </w:rPr>
            </w:pPr>
            <w:r w:rsidRPr="00180BC4">
              <w:rPr>
                <w:b w:val="0"/>
                <w:sz w:val="20"/>
                <w:szCs w:val="20"/>
              </w:rPr>
              <w:t>Age, each ten years</w:t>
            </w:r>
          </w:p>
        </w:tc>
        <w:tc>
          <w:tcPr>
            <w:tcW w:w="1980" w:type="dxa"/>
          </w:tcPr>
          <w:p w14:paraId="6A7AC4A9" w14:textId="77777777" w:rsidR="00196462" w:rsidRPr="00180BC4" w:rsidRDefault="00196462" w:rsidP="00CD26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BC4">
              <w:rPr>
                <w:sz w:val="20"/>
                <w:szCs w:val="20"/>
              </w:rPr>
              <w:t>0.88 (0.42, 1.85)</w:t>
            </w:r>
          </w:p>
        </w:tc>
        <w:tc>
          <w:tcPr>
            <w:tcW w:w="1080" w:type="dxa"/>
          </w:tcPr>
          <w:p w14:paraId="02D768CE" w14:textId="77777777" w:rsidR="00196462" w:rsidRPr="00180BC4" w:rsidRDefault="00196462" w:rsidP="00CD26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BC4">
              <w:rPr>
                <w:sz w:val="20"/>
                <w:szCs w:val="20"/>
              </w:rPr>
              <w:t>0.738</w:t>
            </w:r>
          </w:p>
        </w:tc>
        <w:tc>
          <w:tcPr>
            <w:tcW w:w="1710" w:type="dxa"/>
          </w:tcPr>
          <w:p w14:paraId="1CDC5F69" w14:textId="77777777" w:rsidR="00196462" w:rsidRPr="00180BC4" w:rsidRDefault="00196462" w:rsidP="00CD26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4D44F7F1" w14:textId="77777777" w:rsidR="00196462" w:rsidRPr="00180BC4" w:rsidRDefault="00196462" w:rsidP="00CD26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96462" w:rsidRPr="00180BC4" w14:paraId="29328A69" w14:textId="77777777" w:rsidTr="00CD2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14:paraId="20B14540" w14:textId="77777777" w:rsidR="00196462" w:rsidRPr="00180BC4" w:rsidRDefault="00196462" w:rsidP="00CD261B">
            <w:pPr>
              <w:spacing w:line="480" w:lineRule="auto"/>
              <w:rPr>
                <w:b w:val="0"/>
                <w:sz w:val="20"/>
                <w:szCs w:val="20"/>
              </w:rPr>
            </w:pPr>
            <w:r w:rsidRPr="00180BC4">
              <w:rPr>
                <w:b w:val="0"/>
                <w:sz w:val="20"/>
                <w:szCs w:val="20"/>
              </w:rPr>
              <w:t>Female</w:t>
            </w:r>
          </w:p>
        </w:tc>
        <w:tc>
          <w:tcPr>
            <w:tcW w:w="1980" w:type="dxa"/>
            <w:shd w:val="clear" w:color="auto" w:fill="auto"/>
          </w:tcPr>
          <w:p w14:paraId="4BBA6B89" w14:textId="77777777" w:rsidR="00196462" w:rsidRPr="00180BC4" w:rsidRDefault="00196462" w:rsidP="00CD26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BC4">
              <w:rPr>
                <w:sz w:val="20"/>
                <w:szCs w:val="20"/>
              </w:rPr>
              <w:t>0.96 (0.36, 2.52)</w:t>
            </w:r>
          </w:p>
        </w:tc>
        <w:tc>
          <w:tcPr>
            <w:tcW w:w="1080" w:type="dxa"/>
            <w:shd w:val="clear" w:color="auto" w:fill="auto"/>
          </w:tcPr>
          <w:p w14:paraId="49BC44F4" w14:textId="77777777" w:rsidR="00196462" w:rsidRPr="00180BC4" w:rsidRDefault="00196462" w:rsidP="00CD26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BC4">
              <w:rPr>
                <w:sz w:val="20"/>
                <w:szCs w:val="20"/>
              </w:rPr>
              <w:t>0.927</w:t>
            </w:r>
          </w:p>
        </w:tc>
        <w:tc>
          <w:tcPr>
            <w:tcW w:w="1710" w:type="dxa"/>
            <w:shd w:val="clear" w:color="auto" w:fill="auto"/>
          </w:tcPr>
          <w:p w14:paraId="56AE2AD7" w14:textId="77777777" w:rsidR="00196462" w:rsidRPr="00180BC4" w:rsidRDefault="00196462" w:rsidP="00CD26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2AE7104" w14:textId="77777777" w:rsidR="00196462" w:rsidRPr="00180BC4" w:rsidRDefault="00196462" w:rsidP="00CD26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96462" w:rsidRPr="00180BC4" w14:paraId="1DB35A3D" w14:textId="77777777" w:rsidTr="00CD2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2F49D9D" w14:textId="77777777" w:rsidR="00196462" w:rsidRPr="00180BC4" w:rsidRDefault="00196462" w:rsidP="00CD261B">
            <w:pPr>
              <w:spacing w:line="480" w:lineRule="auto"/>
              <w:rPr>
                <w:b w:val="0"/>
                <w:sz w:val="20"/>
                <w:szCs w:val="20"/>
              </w:rPr>
            </w:pPr>
            <w:r w:rsidRPr="00180BC4">
              <w:rPr>
                <w:b w:val="0"/>
                <w:sz w:val="20"/>
                <w:szCs w:val="20"/>
              </w:rPr>
              <w:t>Non-HDL Cholesterol, each 10mg/dL</w:t>
            </w:r>
          </w:p>
        </w:tc>
        <w:tc>
          <w:tcPr>
            <w:tcW w:w="1980" w:type="dxa"/>
          </w:tcPr>
          <w:p w14:paraId="4D4F3DBE" w14:textId="77777777" w:rsidR="00196462" w:rsidRPr="00180BC4" w:rsidRDefault="00196462" w:rsidP="00CD26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BC4">
              <w:rPr>
                <w:sz w:val="20"/>
                <w:szCs w:val="20"/>
              </w:rPr>
              <w:t>1.15 (1.03, 1.28)</w:t>
            </w:r>
          </w:p>
        </w:tc>
        <w:tc>
          <w:tcPr>
            <w:tcW w:w="1080" w:type="dxa"/>
          </w:tcPr>
          <w:p w14:paraId="74007438" w14:textId="77777777" w:rsidR="00196462" w:rsidRPr="00180BC4" w:rsidRDefault="00196462" w:rsidP="00CD26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BC4">
              <w:rPr>
                <w:sz w:val="20"/>
                <w:szCs w:val="20"/>
              </w:rPr>
              <w:t>0.011</w:t>
            </w:r>
          </w:p>
        </w:tc>
        <w:tc>
          <w:tcPr>
            <w:tcW w:w="1710" w:type="dxa"/>
          </w:tcPr>
          <w:p w14:paraId="50776C26" w14:textId="77777777" w:rsidR="00196462" w:rsidRPr="00180BC4" w:rsidRDefault="00196462" w:rsidP="00CD26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BC4">
              <w:rPr>
                <w:sz w:val="20"/>
                <w:szCs w:val="20"/>
              </w:rPr>
              <w:t>1.13 (1.01, 1.27)</w:t>
            </w:r>
          </w:p>
        </w:tc>
        <w:tc>
          <w:tcPr>
            <w:tcW w:w="900" w:type="dxa"/>
          </w:tcPr>
          <w:p w14:paraId="107CC58D" w14:textId="77777777" w:rsidR="00196462" w:rsidRPr="00180BC4" w:rsidRDefault="00196462" w:rsidP="00CD26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BC4">
              <w:rPr>
                <w:sz w:val="20"/>
                <w:szCs w:val="20"/>
              </w:rPr>
              <w:t>0.033</w:t>
            </w:r>
          </w:p>
        </w:tc>
      </w:tr>
      <w:tr w:rsidR="00196462" w:rsidRPr="00180BC4" w14:paraId="3F918F2B" w14:textId="77777777" w:rsidTr="00CD2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14:paraId="0499897D" w14:textId="77777777" w:rsidR="00196462" w:rsidRPr="00180BC4" w:rsidRDefault="00196462" w:rsidP="00CD261B">
            <w:pPr>
              <w:spacing w:line="480" w:lineRule="auto"/>
              <w:rPr>
                <w:b w:val="0"/>
                <w:sz w:val="20"/>
                <w:szCs w:val="20"/>
              </w:rPr>
            </w:pPr>
            <w:r w:rsidRPr="00180BC4">
              <w:rPr>
                <w:b w:val="0"/>
                <w:sz w:val="20"/>
                <w:szCs w:val="20"/>
              </w:rPr>
              <w:t>Waist circumference, each cm</w:t>
            </w:r>
          </w:p>
        </w:tc>
        <w:tc>
          <w:tcPr>
            <w:tcW w:w="1980" w:type="dxa"/>
            <w:shd w:val="clear" w:color="auto" w:fill="auto"/>
          </w:tcPr>
          <w:p w14:paraId="113C4426" w14:textId="77777777" w:rsidR="00196462" w:rsidRPr="00180BC4" w:rsidRDefault="00196462" w:rsidP="00CD26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BC4">
              <w:rPr>
                <w:sz w:val="20"/>
                <w:szCs w:val="20"/>
              </w:rPr>
              <w:t>1.04 (1.00, 1.08)</w:t>
            </w:r>
          </w:p>
        </w:tc>
        <w:tc>
          <w:tcPr>
            <w:tcW w:w="1080" w:type="dxa"/>
            <w:shd w:val="clear" w:color="auto" w:fill="auto"/>
          </w:tcPr>
          <w:p w14:paraId="500F2113" w14:textId="77777777" w:rsidR="00196462" w:rsidRPr="00180BC4" w:rsidRDefault="00196462" w:rsidP="00CD26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BC4">
              <w:rPr>
                <w:sz w:val="20"/>
                <w:szCs w:val="20"/>
              </w:rPr>
              <w:t>0.049</w:t>
            </w:r>
          </w:p>
        </w:tc>
        <w:tc>
          <w:tcPr>
            <w:tcW w:w="1710" w:type="dxa"/>
            <w:shd w:val="clear" w:color="auto" w:fill="auto"/>
          </w:tcPr>
          <w:p w14:paraId="6F74A360" w14:textId="77777777" w:rsidR="00196462" w:rsidRPr="00180BC4" w:rsidRDefault="00196462" w:rsidP="00CD26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BC4">
              <w:rPr>
                <w:sz w:val="20"/>
                <w:szCs w:val="20"/>
              </w:rPr>
              <w:t>1.03 (0.99, 1.07)</w:t>
            </w:r>
          </w:p>
        </w:tc>
        <w:tc>
          <w:tcPr>
            <w:tcW w:w="900" w:type="dxa"/>
            <w:shd w:val="clear" w:color="auto" w:fill="auto"/>
          </w:tcPr>
          <w:p w14:paraId="68AC9308" w14:textId="77777777" w:rsidR="00196462" w:rsidRPr="00180BC4" w:rsidRDefault="00196462" w:rsidP="00CD26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BC4">
              <w:rPr>
                <w:sz w:val="20"/>
                <w:szCs w:val="20"/>
              </w:rPr>
              <w:t>0.185</w:t>
            </w:r>
          </w:p>
        </w:tc>
      </w:tr>
      <w:tr w:rsidR="00196462" w:rsidRPr="00180BC4" w14:paraId="5CF83E6E" w14:textId="77777777" w:rsidTr="00CD2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4E2E48BA" w14:textId="77777777" w:rsidR="00196462" w:rsidRPr="00180BC4" w:rsidRDefault="00196462" w:rsidP="00CD261B">
            <w:pPr>
              <w:spacing w:line="480" w:lineRule="auto"/>
              <w:rPr>
                <w:sz w:val="20"/>
                <w:szCs w:val="20"/>
              </w:rPr>
            </w:pPr>
            <w:r w:rsidRPr="00180BC4">
              <w:rPr>
                <w:b w:val="0"/>
                <w:sz w:val="20"/>
                <w:szCs w:val="20"/>
              </w:rPr>
              <w:t>Hemoglobin A1c, each %</w:t>
            </w:r>
          </w:p>
        </w:tc>
        <w:tc>
          <w:tcPr>
            <w:tcW w:w="1980" w:type="dxa"/>
          </w:tcPr>
          <w:p w14:paraId="60A8D4D2" w14:textId="77777777" w:rsidR="00196462" w:rsidRPr="00180BC4" w:rsidRDefault="00196462" w:rsidP="00CD26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BC4">
              <w:rPr>
                <w:sz w:val="20"/>
                <w:szCs w:val="20"/>
              </w:rPr>
              <w:t>1.11 (0.81, 1.53)</w:t>
            </w:r>
          </w:p>
        </w:tc>
        <w:tc>
          <w:tcPr>
            <w:tcW w:w="1080" w:type="dxa"/>
          </w:tcPr>
          <w:p w14:paraId="47F9608B" w14:textId="77777777" w:rsidR="00196462" w:rsidRPr="00180BC4" w:rsidRDefault="00196462" w:rsidP="00CD26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BC4">
              <w:rPr>
                <w:sz w:val="20"/>
                <w:szCs w:val="20"/>
              </w:rPr>
              <w:t>0.516</w:t>
            </w:r>
          </w:p>
        </w:tc>
        <w:tc>
          <w:tcPr>
            <w:tcW w:w="1710" w:type="dxa"/>
          </w:tcPr>
          <w:p w14:paraId="44F98FAF" w14:textId="77777777" w:rsidR="00196462" w:rsidRPr="00180BC4" w:rsidRDefault="00196462" w:rsidP="00CD26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350A0896" w14:textId="77777777" w:rsidR="00196462" w:rsidRPr="00180BC4" w:rsidRDefault="00196462" w:rsidP="00CD26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96462" w:rsidRPr="00180BC4" w14:paraId="7B8400DE" w14:textId="77777777" w:rsidTr="00CD2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14:paraId="3A7FD6EE" w14:textId="77777777" w:rsidR="00196462" w:rsidRPr="00180BC4" w:rsidRDefault="00196462" w:rsidP="00CD261B">
            <w:pPr>
              <w:spacing w:line="480" w:lineRule="auto"/>
              <w:rPr>
                <w:b w:val="0"/>
                <w:sz w:val="20"/>
                <w:szCs w:val="20"/>
              </w:rPr>
            </w:pPr>
            <w:r w:rsidRPr="00180BC4">
              <w:rPr>
                <w:b w:val="0"/>
                <w:sz w:val="20"/>
                <w:szCs w:val="20"/>
              </w:rPr>
              <w:t>Systolic blood pressure, each 10 mmHg</w:t>
            </w:r>
          </w:p>
        </w:tc>
        <w:tc>
          <w:tcPr>
            <w:tcW w:w="1980" w:type="dxa"/>
            <w:shd w:val="clear" w:color="auto" w:fill="auto"/>
          </w:tcPr>
          <w:p w14:paraId="5565418D" w14:textId="77777777" w:rsidR="00196462" w:rsidRPr="00180BC4" w:rsidRDefault="00196462" w:rsidP="00CD26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BC4">
              <w:rPr>
                <w:sz w:val="20"/>
                <w:szCs w:val="20"/>
              </w:rPr>
              <w:t>1.07 (0.84, 1.36)</w:t>
            </w:r>
          </w:p>
        </w:tc>
        <w:tc>
          <w:tcPr>
            <w:tcW w:w="1080" w:type="dxa"/>
            <w:shd w:val="clear" w:color="auto" w:fill="auto"/>
          </w:tcPr>
          <w:p w14:paraId="289096F1" w14:textId="77777777" w:rsidR="00196462" w:rsidRPr="00180BC4" w:rsidRDefault="00196462" w:rsidP="00CD26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BC4">
              <w:rPr>
                <w:sz w:val="20"/>
                <w:szCs w:val="20"/>
              </w:rPr>
              <w:t>0.590</w:t>
            </w:r>
          </w:p>
        </w:tc>
        <w:tc>
          <w:tcPr>
            <w:tcW w:w="1710" w:type="dxa"/>
            <w:shd w:val="clear" w:color="auto" w:fill="auto"/>
          </w:tcPr>
          <w:p w14:paraId="4DFB516C" w14:textId="77777777" w:rsidR="00196462" w:rsidRPr="00180BC4" w:rsidRDefault="00196462" w:rsidP="00CD26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D6F8D14" w14:textId="77777777" w:rsidR="00196462" w:rsidRPr="00180BC4" w:rsidRDefault="00196462" w:rsidP="00CD26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96462" w:rsidRPr="00180BC4" w14:paraId="61D1195B" w14:textId="77777777" w:rsidTr="00CD2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222453A" w14:textId="77777777" w:rsidR="00196462" w:rsidRPr="00180BC4" w:rsidRDefault="00196462" w:rsidP="00CD261B">
            <w:pPr>
              <w:spacing w:line="480" w:lineRule="auto"/>
              <w:rPr>
                <w:b w:val="0"/>
                <w:sz w:val="20"/>
                <w:szCs w:val="20"/>
              </w:rPr>
            </w:pPr>
            <w:r w:rsidRPr="00180BC4">
              <w:rPr>
                <w:b w:val="0"/>
                <w:sz w:val="20"/>
                <w:szCs w:val="20"/>
              </w:rPr>
              <w:t>Diastolic blood pressure, each 10 mmHg</w:t>
            </w:r>
          </w:p>
        </w:tc>
        <w:tc>
          <w:tcPr>
            <w:tcW w:w="1980" w:type="dxa"/>
          </w:tcPr>
          <w:p w14:paraId="47C69038" w14:textId="77777777" w:rsidR="00196462" w:rsidRPr="00180BC4" w:rsidRDefault="00196462" w:rsidP="00CD26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BC4">
              <w:rPr>
                <w:sz w:val="20"/>
                <w:szCs w:val="20"/>
              </w:rPr>
              <w:t>1.18 (0.79, 1.75)</w:t>
            </w:r>
          </w:p>
        </w:tc>
        <w:tc>
          <w:tcPr>
            <w:tcW w:w="1080" w:type="dxa"/>
          </w:tcPr>
          <w:p w14:paraId="27979F7E" w14:textId="77777777" w:rsidR="00196462" w:rsidRPr="00180BC4" w:rsidRDefault="00196462" w:rsidP="00CD26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BC4">
              <w:rPr>
                <w:sz w:val="20"/>
                <w:szCs w:val="20"/>
              </w:rPr>
              <w:t>0.417</w:t>
            </w:r>
          </w:p>
        </w:tc>
        <w:tc>
          <w:tcPr>
            <w:tcW w:w="1710" w:type="dxa"/>
          </w:tcPr>
          <w:p w14:paraId="7ECE74DE" w14:textId="77777777" w:rsidR="00196462" w:rsidRPr="00180BC4" w:rsidRDefault="00196462" w:rsidP="00CD26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51666F85" w14:textId="77777777" w:rsidR="00196462" w:rsidRPr="00180BC4" w:rsidRDefault="00196462" w:rsidP="00CD26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96462" w:rsidRPr="00180BC4" w14:paraId="11252B73" w14:textId="77777777" w:rsidTr="00CD2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14:paraId="2DC6A24F" w14:textId="77777777" w:rsidR="00196462" w:rsidRPr="00180BC4" w:rsidRDefault="00196462" w:rsidP="00CD261B">
            <w:pPr>
              <w:spacing w:line="480" w:lineRule="auto"/>
              <w:rPr>
                <w:b w:val="0"/>
                <w:sz w:val="20"/>
                <w:szCs w:val="20"/>
              </w:rPr>
            </w:pPr>
            <w:r w:rsidRPr="00180BC4">
              <w:rPr>
                <w:b w:val="0"/>
                <w:sz w:val="20"/>
                <w:szCs w:val="20"/>
              </w:rPr>
              <w:t>Body Mass Index (kg/m</w:t>
            </w:r>
            <w:r w:rsidRPr="00180BC4">
              <w:rPr>
                <w:b w:val="0"/>
                <w:sz w:val="20"/>
                <w:szCs w:val="20"/>
                <w:vertAlign w:val="superscript"/>
              </w:rPr>
              <w:t>2</w:t>
            </w:r>
            <w:r w:rsidRPr="00180BC4">
              <w:rPr>
                <w:b w:val="0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auto"/>
          </w:tcPr>
          <w:p w14:paraId="384D79E8" w14:textId="77777777" w:rsidR="00196462" w:rsidRPr="00180BC4" w:rsidRDefault="00196462" w:rsidP="00CD26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0F4A7E85" w14:textId="77777777" w:rsidR="00196462" w:rsidRPr="00180BC4" w:rsidRDefault="00196462" w:rsidP="00CD26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37E46180" w14:textId="77777777" w:rsidR="00196462" w:rsidRPr="00180BC4" w:rsidRDefault="00196462" w:rsidP="00CD26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F7D3348" w14:textId="77777777" w:rsidR="00196462" w:rsidRPr="00180BC4" w:rsidRDefault="00196462" w:rsidP="00CD26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96462" w:rsidRPr="00180BC4" w14:paraId="785AEC13" w14:textId="77777777" w:rsidTr="00CD2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5A008988" w14:textId="77777777" w:rsidR="00196462" w:rsidRPr="00180BC4" w:rsidRDefault="00196462" w:rsidP="00CD261B">
            <w:pPr>
              <w:spacing w:line="480" w:lineRule="auto"/>
              <w:ind w:left="144"/>
              <w:rPr>
                <w:b w:val="0"/>
                <w:sz w:val="20"/>
                <w:szCs w:val="20"/>
              </w:rPr>
            </w:pPr>
            <w:r w:rsidRPr="00180BC4">
              <w:rPr>
                <w:b w:val="0"/>
                <w:sz w:val="20"/>
                <w:szCs w:val="20"/>
              </w:rPr>
              <w:t>18.5 - &lt;25</w:t>
            </w:r>
          </w:p>
        </w:tc>
        <w:tc>
          <w:tcPr>
            <w:tcW w:w="1980" w:type="dxa"/>
          </w:tcPr>
          <w:p w14:paraId="61A90D6E" w14:textId="77777777" w:rsidR="00196462" w:rsidRPr="00180BC4" w:rsidRDefault="00196462" w:rsidP="00CD26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BC4">
              <w:rPr>
                <w:sz w:val="20"/>
                <w:szCs w:val="20"/>
              </w:rPr>
              <w:t>REF</w:t>
            </w:r>
          </w:p>
        </w:tc>
        <w:tc>
          <w:tcPr>
            <w:tcW w:w="1080" w:type="dxa"/>
          </w:tcPr>
          <w:p w14:paraId="2D752BCC" w14:textId="77777777" w:rsidR="00196462" w:rsidRPr="00180BC4" w:rsidRDefault="00196462" w:rsidP="00CD26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BC4">
              <w:rPr>
                <w:sz w:val="20"/>
                <w:szCs w:val="20"/>
              </w:rPr>
              <w:t>REF</w:t>
            </w:r>
          </w:p>
        </w:tc>
        <w:tc>
          <w:tcPr>
            <w:tcW w:w="1710" w:type="dxa"/>
          </w:tcPr>
          <w:p w14:paraId="031E0E19" w14:textId="77777777" w:rsidR="00196462" w:rsidRPr="00180BC4" w:rsidRDefault="00196462" w:rsidP="00CD26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330F9885" w14:textId="77777777" w:rsidR="00196462" w:rsidRPr="00180BC4" w:rsidRDefault="00196462" w:rsidP="00CD26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96462" w:rsidRPr="00180BC4" w14:paraId="51287667" w14:textId="77777777" w:rsidTr="00CD2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14:paraId="531F89DD" w14:textId="77777777" w:rsidR="00196462" w:rsidRPr="00180BC4" w:rsidRDefault="00196462" w:rsidP="00CD261B">
            <w:pPr>
              <w:spacing w:line="480" w:lineRule="auto"/>
              <w:ind w:left="144"/>
              <w:rPr>
                <w:b w:val="0"/>
                <w:sz w:val="20"/>
                <w:szCs w:val="20"/>
              </w:rPr>
            </w:pPr>
            <w:r w:rsidRPr="00180BC4">
              <w:rPr>
                <w:b w:val="0"/>
                <w:sz w:val="20"/>
                <w:szCs w:val="20"/>
              </w:rPr>
              <w:t>&lt;18.5</w:t>
            </w:r>
          </w:p>
        </w:tc>
        <w:tc>
          <w:tcPr>
            <w:tcW w:w="1980" w:type="dxa"/>
            <w:shd w:val="clear" w:color="auto" w:fill="auto"/>
          </w:tcPr>
          <w:p w14:paraId="7BF8D1F3" w14:textId="77777777" w:rsidR="00196462" w:rsidRPr="00180BC4" w:rsidRDefault="00196462" w:rsidP="00CD26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BC4">
              <w:rPr>
                <w:sz w:val="20"/>
                <w:szCs w:val="20"/>
              </w:rPr>
              <w:t>1.14 (0.13, 9.70)</w:t>
            </w:r>
          </w:p>
        </w:tc>
        <w:tc>
          <w:tcPr>
            <w:tcW w:w="1080" w:type="dxa"/>
            <w:shd w:val="clear" w:color="auto" w:fill="auto"/>
          </w:tcPr>
          <w:p w14:paraId="139B6259" w14:textId="77777777" w:rsidR="00196462" w:rsidRPr="00180BC4" w:rsidRDefault="00196462" w:rsidP="00CD26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BC4">
              <w:rPr>
                <w:sz w:val="20"/>
                <w:szCs w:val="20"/>
              </w:rPr>
              <w:t>0.908</w:t>
            </w:r>
          </w:p>
        </w:tc>
        <w:tc>
          <w:tcPr>
            <w:tcW w:w="1710" w:type="dxa"/>
            <w:shd w:val="clear" w:color="auto" w:fill="auto"/>
          </w:tcPr>
          <w:p w14:paraId="4B18A89A" w14:textId="77777777" w:rsidR="00196462" w:rsidRPr="00180BC4" w:rsidRDefault="00196462" w:rsidP="00CD26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C090599" w14:textId="77777777" w:rsidR="00196462" w:rsidRPr="00180BC4" w:rsidRDefault="00196462" w:rsidP="00CD26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96462" w:rsidRPr="00180BC4" w14:paraId="0DF3C48B" w14:textId="77777777" w:rsidTr="00CD26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</w:tcPr>
          <w:p w14:paraId="1853339F" w14:textId="77777777" w:rsidR="00196462" w:rsidRPr="00180BC4" w:rsidRDefault="00196462" w:rsidP="00CD261B">
            <w:pPr>
              <w:spacing w:line="480" w:lineRule="auto"/>
              <w:ind w:left="144"/>
              <w:rPr>
                <w:b w:val="0"/>
                <w:sz w:val="20"/>
                <w:szCs w:val="20"/>
              </w:rPr>
            </w:pPr>
            <w:r w:rsidRPr="00180BC4">
              <w:rPr>
                <w:b w:val="0"/>
                <w:sz w:val="20"/>
                <w:szCs w:val="20"/>
              </w:rPr>
              <w:t>25 - &lt;30</w:t>
            </w:r>
          </w:p>
        </w:tc>
        <w:tc>
          <w:tcPr>
            <w:tcW w:w="1980" w:type="dxa"/>
          </w:tcPr>
          <w:p w14:paraId="4AF02B4F" w14:textId="77777777" w:rsidR="00196462" w:rsidRPr="00180BC4" w:rsidRDefault="00196462" w:rsidP="00CD26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BC4">
              <w:rPr>
                <w:sz w:val="20"/>
                <w:szCs w:val="20"/>
              </w:rPr>
              <w:t>2.71 (0.92, 7.98)</w:t>
            </w:r>
          </w:p>
        </w:tc>
        <w:tc>
          <w:tcPr>
            <w:tcW w:w="1080" w:type="dxa"/>
          </w:tcPr>
          <w:p w14:paraId="7ABA59A6" w14:textId="77777777" w:rsidR="00196462" w:rsidRPr="00180BC4" w:rsidRDefault="00196462" w:rsidP="00CD26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BC4">
              <w:rPr>
                <w:sz w:val="20"/>
                <w:szCs w:val="20"/>
              </w:rPr>
              <w:t xml:space="preserve">0.070 </w:t>
            </w:r>
          </w:p>
        </w:tc>
        <w:tc>
          <w:tcPr>
            <w:tcW w:w="1710" w:type="dxa"/>
          </w:tcPr>
          <w:p w14:paraId="5A0E4158" w14:textId="77777777" w:rsidR="00196462" w:rsidRPr="00180BC4" w:rsidRDefault="00196462" w:rsidP="00CD26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6FEDB98A" w14:textId="77777777" w:rsidR="00196462" w:rsidRPr="00180BC4" w:rsidRDefault="00196462" w:rsidP="00CD261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96462" w:rsidRPr="00180BC4" w14:paraId="3AB79C2A" w14:textId="77777777" w:rsidTr="00CD26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shd w:val="clear" w:color="auto" w:fill="auto"/>
          </w:tcPr>
          <w:p w14:paraId="5BC7C111" w14:textId="77777777" w:rsidR="00196462" w:rsidRPr="00180BC4" w:rsidRDefault="00196462" w:rsidP="00CD261B">
            <w:pPr>
              <w:spacing w:line="480" w:lineRule="auto"/>
              <w:ind w:left="144"/>
              <w:rPr>
                <w:b w:val="0"/>
                <w:sz w:val="20"/>
                <w:szCs w:val="20"/>
              </w:rPr>
            </w:pPr>
            <w:r w:rsidRPr="00180BC4">
              <w:rPr>
                <w:b w:val="0"/>
                <w:sz w:val="20"/>
                <w:szCs w:val="20"/>
              </w:rPr>
              <w:t>&gt;30</w:t>
            </w:r>
          </w:p>
        </w:tc>
        <w:tc>
          <w:tcPr>
            <w:tcW w:w="1980" w:type="dxa"/>
            <w:shd w:val="clear" w:color="auto" w:fill="auto"/>
          </w:tcPr>
          <w:p w14:paraId="19468856" w14:textId="77777777" w:rsidR="00196462" w:rsidRPr="00180BC4" w:rsidRDefault="00196462" w:rsidP="00CD26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BC4">
              <w:rPr>
                <w:sz w:val="20"/>
                <w:szCs w:val="20"/>
              </w:rPr>
              <w:t>1.27 (0.25, 6.45)</w:t>
            </w:r>
          </w:p>
        </w:tc>
        <w:tc>
          <w:tcPr>
            <w:tcW w:w="1080" w:type="dxa"/>
            <w:shd w:val="clear" w:color="auto" w:fill="auto"/>
          </w:tcPr>
          <w:p w14:paraId="41E918F1" w14:textId="77777777" w:rsidR="00196462" w:rsidRPr="00180BC4" w:rsidRDefault="00196462" w:rsidP="00CD26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80BC4">
              <w:rPr>
                <w:sz w:val="20"/>
                <w:szCs w:val="20"/>
              </w:rPr>
              <w:t xml:space="preserve">0.771 </w:t>
            </w:r>
          </w:p>
        </w:tc>
        <w:tc>
          <w:tcPr>
            <w:tcW w:w="1710" w:type="dxa"/>
            <w:shd w:val="clear" w:color="auto" w:fill="auto"/>
          </w:tcPr>
          <w:p w14:paraId="266EBD41" w14:textId="77777777" w:rsidR="00196462" w:rsidRPr="00180BC4" w:rsidRDefault="00196462" w:rsidP="00CD26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15F2914" w14:textId="77777777" w:rsidR="00196462" w:rsidRPr="00180BC4" w:rsidRDefault="00196462" w:rsidP="00CD261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5379737D" w14:textId="77777777" w:rsidR="00196462" w:rsidRPr="00180BC4" w:rsidRDefault="00196462">
      <w:pPr>
        <w:rPr>
          <w:rFonts w:ascii="Times New Roman" w:hAnsi="Times New Roman" w:cs="Times New Roman"/>
        </w:rPr>
      </w:pPr>
    </w:p>
    <w:p w14:paraId="3EB5581C" w14:textId="77777777" w:rsidR="00196462" w:rsidRPr="00180BC4" w:rsidRDefault="00196462" w:rsidP="00196462">
      <w:pPr>
        <w:rPr>
          <w:rFonts w:ascii="Times New Roman" w:hAnsi="Times New Roman" w:cs="Times New Roman"/>
        </w:rPr>
      </w:pPr>
    </w:p>
    <w:p w14:paraId="3F8BAB50" w14:textId="77777777" w:rsidR="00196462" w:rsidRPr="00180BC4" w:rsidRDefault="00196462" w:rsidP="00196462">
      <w:pPr>
        <w:rPr>
          <w:rFonts w:ascii="Times New Roman" w:hAnsi="Times New Roman" w:cs="Times New Roman"/>
        </w:rPr>
      </w:pPr>
    </w:p>
    <w:p w14:paraId="38D33CBF" w14:textId="77777777" w:rsidR="00196462" w:rsidRPr="00180BC4" w:rsidRDefault="00196462" w:rsidP="00196462">
      <w:pPr>
        <w:rPr>
          <w:rFonts w:ascii="Times New Roman" w:hAnsi="Times New Roman" w:cs="Times New Roman"/>
        </w:rPr>
      </w:pPr>
    </w:p>
    <w:p w14:paraId="76C10E0C" w14:textId="77777777" w:rsidR="00196462" w:rsidRPr="00180BC4" w:rsidRDefault="00196462" w:rsidP="00196462">
      <w:pPr>
        <w:rPr>
          <w:rFonts w:ascii="Times New Roman" w:hAnsi="Times New Roman" w:cs="Times New Roman"/>
        </w:rPr>
      </w:pPr>
    </w:p>
    <w:p w14:paraId="5A35AEBA" w14:textId="77777777" w:rsidR="00196462" w:rsidRPr="00180BC4" w:rsidRDefault="00196462" w:rsidP="00196462">
      <w:pPr>
        <w:rPr>
          <w:rFonts w:ascii="Times New Roman" w:hAnsi="Times New Roman" w:cs="Times New Roman"/>
        </w:rPr>
      </w:pPr>
    </w:p>
    <w:p w14:paraId="506E8D79" w14:textId="77777777" w:rsidR="00196462" w:rsidRPr="00180BC4" w:rsidRDefault="00196462" w:rsidP="00196462">
      <w:pPr>
        <w:rPr>
          <w:rFonts w:ascii="Times New Roman" w:hAnsi="Times New Roman" w:cs="Times New Roman"/>
        </w:rPr>
      </w:pPr>
    </w:p>
    <w:p w14:paraId="088B5127" w14:textId="77777777" w:rsidR="00196462" w:rsidRPr="00180BC4" w:rsidRDefault="00196462" w:rsidP="00196462">
      <w:pPr>
        <w:rPr>
          <w:rFonts w:ascii="Times New Roman" w:hAnsi="Times New Roman" w:cs="Times New Roman"/>
        </w:rPr>
      </w:pPr>
    </w:p>
    <w:p w14:paraId="31CA7712" w14:textId="77777777" w:rsidR="00196462" w:rsidRPr="00180BC4" w:rsidRDefault="00196462" w:rsidP="00196462">
      <w:pPr>
        <w:rPr>
          <w:rFonts w:ascii="Times New Roman" w:hAnsi="Times New Roman" w:cs="Times New Roman"/>
        </w:rPr>
      </w:pPr>
    </w:p>
    <w:p w14:paraId="16E0627E" w14:textId="77777777" w:rsidR="00196462" w:rsidRPr="00180BC4" w:rsidRDefault="00196462" w:rsidP="00196462">
      <w:pPr>
        <w:rPr>
          <w:rFonts w:ascii="Times New Roman" w:hAnsi="Times New Roman" w:cs="Times New Roman"/>
        </w:rPr>
      </w:pPr>
    </w:p>
    <w:p w14:paraId="6664ABAE" w14:textId="77777777" w:rsidR="00196462" w:rsidRPr="00180BC4" w:rsidRDefault="00196462" w:rsidP="00196462">
      <w:pPr>
        <w:rPr>
          <w:rFonts w:ascii="Times New Roman" w:hAnsi="Times New Roman" w:cs="Times New Roman"/>
        </w:rPr>
      </w:pPr>
    </w:p>
    <w:p w14:paraId="10F4037C" w14:textId="77777777" w:rsidR="00196462" w:rsidRPr="00180BC4" w:rsidRDefault="00196462" w:rsidP="00196462">
      <w:pPr>
        <w:rPr>
          <w:rFonts w:ascii="Times New Roman" w:hAnsi="Times New Roman" w:cs="Times New Roman"/>
        </w:rPr>
      </w:pPr>
    </w:p>
    <w:p w14:paraId="4F3D2F5B" w14:textId="77777777" w:rsidR="00196462" w:rsidRPr="00180BC4" w:rsidRDefault="00196462" w:rsidP="00196462">
      <w:pPr>
        <w:rPr>
          <w:rFonts w:ascii="Times New Roman" w:hAnsi="Times New Roman" w:cs="Times New Roman"/>
        </w:rPr>
      </w:pPr>
    </w:p>
    <w:p w14:paraId="583DA1D8" w14:textId="77777777" w:rsidR="00196462" w:rsidRPr="00180BC4" w:rsidRDefault="00196462" w:rsidP="00196462">
      <w:pPr>
        <w:rPr>
          <w:rFonts w:ascii="Times New Roman" w:hAnsi="Times New Roman" w:cs="Times New Roman"/>
        </w:rPr>
      </w:pPr>
    </w:p>
    <w:p w14:paraId="18896433" w14:textId="77777777" w:rsidR="00196462" w:rsidRPr="00180BC4" w:rsidRDefault="00196462" w:rsidP="00196462">
      <w:pPr>
        <w:rPr>
          <w:rFonts w:ascii="Times New Roman" w:hAnsi="Times New Roman" w:cs="Times New Roman"/>
        </w:rPr>
      </w:pPr>
    </w:p>
    <w:p w14:paraId="492E0641" w14:textId="77777777" w:rsidR="00196462" w:rsidRPr="00180BC4" w:rsidRDefault="00196462" w:rsidP="00196462">
      <w:pPr>
        <w:rPr>
          <w:rFonts w:ascii="Times New Roman" w:hAnsi="Times New Roman" w:cs="Times New Roman"/>
        </w:rPr>
      </w:pPr>
    </w:p>
    <w:p w14:paraId="36144766" w14:textId="77777777" w:rsidR="00196462" w:rsidRPr="00180BC4" w:rsidRDefault="00196462" w:rsidP="00196462">
      <w:pPr>
        <w:rPr>
          <w:rFonts w:ascii="Times New Roman" w:hAnsi="Times New Roman" w:cs="Times New Roman"/>
        </w:rPr>
      </w:pPr>
    </w:p>
    <w:p w14:paraId="099372D0" w14:textId="77777777" w:rsidR="00196462" w:rsidRPr="00180BC4" w:rsidRDefault="00196462" w:rsidP="00196462">
      <w:pPr>
        <w:rPr>
          <w:rFonts w:ascii="Times New Roman" w:hAnsi="Times New Roman" w:cs="Times New Roman"/>
        </w:rPr>
      </w:pPr>
    </w:p>
    <w:p w14:paraId="6DB8B744" w14:textId="77777777" w:rsidR="00196462" w:rsidRPr="00180BC4" w:rsidRDefault="00196462" w:rsidP="00196462">
      <w:pPr>
        <w:rPr>
          <w:rFonts w:ascii="Times New Roman" w:hAnsi="Times New Roman" w:cs="Times New Roman"/>
        </w:rPr>
      </w:pPr>
    </w:p>
    <w:p w14:paraId="6D556946" w14:textId="642BDDD4" w:rsidR="00196462" w:rsidRPr="00180BC4" w:rsidRDefault="00196462">
      <w:pPr>
        <w:rPr>
          <w:rFonts w:ascii="Times New Roman" w:hAnsi="Times New Roman" w:cs="Times New Roman"/>
        </w:rPr>
      </w:pPr>
      <w:r w:rsidRPr="00180BC4">
        <w:rPr>
          <w:rFonts w:ascii="Times New Roman" w:hAnsi="Times New Roman" w:cs="Times New Roman"/>
          <w:sz w:val="20"/>
          <w:szCs w:val="20"/>
        </w:rPr>
        <w:t>*Adjusted model: all variables who had a P-value of less than 0.25 in univariate/unadjusted model</w:t>
      </w:r>
      <w:r w:rsidRPr="00180BC4">
        <w:rPr>
          <w:rFonts w:ascii="Times New Roman" w:hAnsi="Times New Roman" w:cs="Times New Roman"/>
        </w:rPr>
        <w:t xml:space="preserve"> </w:t>
      </w:r>
      <w:r w:rsidRPr="00180BC4">
        <w:rPr>
          <w:rFonts w:ascii="Times New Roman" w:hAnsi="Times New Roman" w:cs="Times New Roman"/>
        </w:rPr>
        <w:br w:type="page"/>
      </w:r>
    </w:p>
    <w:p w14:paraId="658924B1" w14:textId="77777777" w:rsidR="00B35C33" w:rsidRDefault="00B35C33">
      <w:pPr>
        <w:rPr>
          <w:rFonts w:ascii="Times New Roman" w:hAnsi="Times New Roman" w:cs="Times New Roman"/>
          <w:b/>
        </w:rPr>
        <w:sectPr w:rsidR="00B35C3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77E47D7" w14:textId="0975336B" w:rsidR="00B35C33" w:rsidRDefault="00B35C33">
      <w:pPr>
        <w:rPr>
          <w:rFonts w:ascii="Times New Roman" w:hAnsi="Times New Roman" w:cs="Times New Roman"/>
          <w:b/>
        </w:rPr>
      </w:pPr>
    </w:p>
    <w:p w14:paraId="5B53BF3C" w14:textId="3644E153" w:rsidR="00180BC4" w:rsidRPr="00B35C33" w:rsidRDefault="00180BC4" w:rsidP="00B35C33">
      <w:pPr>
        <w:rPr>
          <w:rFonts w:ascii="Times New Roman" w:hAnsi="Times New Roman" w:cs="Times New Roman"/>
          <w:b/>
        </w:rPr>
      </w:pPr>
      <w:r w:rsidRPr="00180BC4">
        <w:rPr>
          <w:rFonts w:ascii="Times New Roman" w:hAnsi="Times New Roman" w:cs="Times New Roman"/>
          <w:b/>
        </w:rPr>
        <w:t>Supplemental Figure 1</w:t>
      </w:r>
      <w:r w:rsidRPr="00180BC4">
        <w:rPr>
          <w:rFonts w:ascii="Times New Roman" w:hAnsi="Times New Roman" w:cs="Times New Roman"/>
        </w:rPr>
        <w:t xml:space="preserve">: Crude prevalence of </w:t>
      </w:r>
      <w:proofErr w:type="spellStart"/>
      <w:r w:rsidRPr="00180BC4">
        <w:rPr>
          <w:rFonts w:ascii="Times New Roman" w:hAnsi="Times New Roman" w:cs="Times New Roman"/>
        </w:rPr>
        <w:t>steatotic</w:t>
      </w:r>
      <w:proofErr w:type="spellEnd"/>
      <w:r w:rsidRPr="00180BC4">
        <w:rPr>
          <w:rFonts w:ascii="Times New Roman" w:hAnsi="Times New Roman" w:cs="Times New Roman"/>
        </w:rPr>
        <w:t xml:space="preserve"> liver disease by FIB-4 Index, APRI score, and Hepatitis B Virus Infection; </w:t>
      </w:r>
    </w:p>
    <w:p w14:paraId="694467BD" w14:textId="19CC4817" w:rsidR="00B35C33" w:rsidRPr="00180BC4" w:rsidRDefault="00B35C33" w:rsidP="00180BC4">
      <w:pPr>
        <w:spacing w:line="259" w:lineRule="auto"/>
        <w:rPr>
          <w:rFonts w:ascii="Times New Roman" w:hAnsi="Times New Roman" w:cs="Times New Roman"/>
        </w:rPr>
      </w:pPr>
      <w:r>
        <w:object w:dxaOrig="16470" w:dyaOrig="3133" w14:anchorId="004CB51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3" type="#_x0000_t75" style="width:709pt;height:135pt" o:ole="">
            <v:imagedata r:id="rId4" o:title=""/>
          </v:shape>
          <o:OLEObject Type="Embed" ProgID="Prism10.Document" ShapeID="_x0000_i1033" DrawAspect="Content" ObjectID="_1838391354" r:id="rId5"/>
        </w:object>
      </w:r>
    </w:p>
    <w:p w14:paraId="36DC48F3" w14:textId="77777777" w:rsidR="00180BC4" w:rsidRPr="00180BC4" w:rsidRDefault="00180BC4" w:rsidP="00180BC4">
      <w:pPr>
        <w:spacing w:line="259" w:lineRule="auto"/>
        <w:rPr>
          <w:rFonts w:ascii="Times New Roman" w:hAnsi="Times New Roman" w:cs="Times New Roman"/>
        </w:rPr>
      </w:pPr>
      <w:r w:rsidRPr="00180BC4">
        <w:rPr>
          <w:rFonts w:ascii="Times New Roman" w:hAnsi="Times New Roman" w:cs="Times New Roman"/>
          <w:b/>
          <w:bCs/>
        </w:rPr>
        <w:t>A</w:t>
      </w:r>
      <w:r w:rsidRPr="00180BC4">
        <w:rPr>
          <w:rFonts w:ascii="Times New Roman" w:hAnsi="Times New Roman" w:cs="Times New Roman"/>
        </w:rPr>
        <w:t xml:space="preserve"> - FIB-4 Index; </w:t>
      </w:r>
      <w:r w:rsidRPr="00180BC4">
        <w:rPr>
          <w:rFonts w:ascii="Times New Roman" w:hAnsi="Times New Roman" w:cs="Times New Roman"/>
          <w:b/>
          <w:bCs/>
        </w:rPr>
        <w:t>B</w:t>
      </w:r>
      <w:r w:rsidRPr="00180BC4">
        <w:rPr>
          <w:rFonts w:ascii="Times New Roman" w:hAnsi="Times New Roman" w:cs="Times New Roman"/>
        </w:rPr>
        <w:t xml:space="preserve"> - APRI score; </w:t>
      </w:r>
      <w:r w:rsidRPr="00180BC4">
        <w:rPr>
          <w:rFonts w:ascii="Times New Roman" w:hAnsi="Times New Roman" w:cs="Times New Roman"/>
          <w:b/>
          <w:bCs/>
        </w:rPr>
        <w:t>C</w:t>
      </w:r>
      <w:r w:rsidRPr="00180BC4">
        <w:rPr>
          <w:rFonts w:ascii="Times New Roman" w:hAnsi="Times New Roman" w:cs="Times New Roman"/>
        </w:rPr>
        <w:t xml:space="preserve"> - Hepatitis  B Virus Infection; Fibrosis-4 (FIB-4) index: FIB-4&lt;1.45 - no fibrosis; FIB-4 &gt;=1.45 - &lt;=3.25 - indeterminate; FIB-4&gt;3.25 - significant fibrosis; AST-to-platelet ratio index (APRI): APRI=&lt;0.5 - no fibrosis; APRI&gt;0.5 - &lt;1.5 - indeterminate; APRI&gt;=1.5 - significant fibrosis; HBV - Hepatitis B Virus; the bars display standard errors</w:t>
      </w:r>
    </w:p>
    <w:p w14:paraId="686DD2F8" w14:textId="49CD12B6" w:rsidR="00196462" w:rsidRPr="00180BC4" w:rsidRDefault="00196462" w:rsidP="00196462">
      <w:pPr>
        <w:rPr>
          <w:rFonts w:ascii="Times New Roman" w:hAnsi="Times New Roman" w:cs="Times New Roman"/>
        </w:rPr>
      </w:pPr>
    </w:p>
    <w:p w14:paraId="2A54AF42" w14:textId="77777777" w:rsidR="00196462" w:rsidRPr="00180BC4" w:rsidRDefault="00196462" w:rsidP="00196462">
      <w:pPr>
        <w:rPr>
          <w:rFonts w:ascii="Times New Roman" w:hAnsi="Times New Roman" w:cs="Times New Roman"/>
        </w:rPr>
      </w:pPr>
    </w:p>
    <w:p w14:paraId="1FF49B3D" w14:textId="05F432F7" w:rsidR="00196462" w:rsidRPr="00180BC4" w:rsidRDefault="00196462" w:rsidP="00196462">
      <w:pPr>
        <w:tabs>
          <w:tab w:val="left" w:pos="2310"/>
        </w:tabs>
        <w:rPr>
          <w:rFonts w:ascii="Times New Roman" w:hAnsi="Times New Roman" w:cs="Times New Roman"/>
        </w:rPr>
      </w:pPr>
      <w:r w:rsidRPr="00180BC4">
        <w:rPr>
          <w:rFonts w:ascii="Times New Roman" w:hAnsi="Times New Roman" w:cs="Times New Roman"/>
        </w:rPr>
        <w:tab/>
      </w:r>
    </w:p>
    <w:sectPr w:rsidR="00196462" w:rsidRPr="00180BC4" w:rsidSect="00B35C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CF1"/>
    <w:rsid w:val="00180BC4"/>
    <w:rsid w:val="00196462"/>
    <w:rsid w:val="005B0CF1"/>
    <w:rsid w:val="008878AE"/>
    <w:rsid w:val="00B35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F0B7F"/>
  <w15:chartTrackingRefBased/>
  <w15:docId w15:val="{30041C5A-9239-4102-A21B-CEC4259A0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0C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0C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0CF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0C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0CF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0C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0C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0C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0C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0CF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0C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0CF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0CF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0CF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0C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0C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0C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0C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0C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0C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0C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0C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0C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0C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0C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0CF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0CF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0CF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0CF1"/>
    <w:rPr>
      <w:b/>
      <w:bCs/>
      <w:smallCaps/>
      <w:color w:val="2F5496" w:themeColor="accent1" w:themeShade="BF"/>
      <w:spacing w:val="5"/>
    </w:rPr>
  </w:style>
  <w:style w:type="table" w:styleId="GridTable2-Accent3">
    <w:name w:val="Grid Table 2 Accent 3"/>
    <w:basedOn w:val="TableNormal"/>
    <w:uiPriority w:val="47"/>
    <w:rsid w:val="00196462"/>
    <w:pPr>
      <w:spacing w:after="0" w:line="240" w:lineRule="auto"/>
    </w:pPr>
    <w:rPr>
      <w:rFonts w:ascii="Times New Roman" w:hAnsi="Times New Roman" w:cs="Times New Roman"/>
      <w:bCs/>
      <w:kern w:val="0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21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sy B</dc:creator>
  <cp:keywords/>
  <dc:description/>
  <cp:lastModifiedBy>Prossy B</cp:lastModifiedBy>
  <cp:revision>4</cp:revision>
  <dcterms:created xsi:type="dcterms:W3CDTF">2026-04-22T15:06:00Z</dcterms:created>
  <dcterms:modified xsi:type="dcterms:W3CDTF">2026-04-22T16:29:00Z</dcterms:modified>
</cp:coreProperties>
</file>